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B8D" w:rsidRDefault="00EB4B8D" w:rsidP="00EB4B8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B4B8D">
        <w:rPr>
          <w:rFonts w:ascii="Times New Roman" w:hAnsi="Times New Roman" w:cs="Times New Roman"/>
          <w:b/>
          <w:sz w:val="24"/>
          <w:szCs w:val="24"/>
        </w:rPr>
        <w:t xml:space="preserve">Supplemental Table 1 </w:t>
      </w:r>
      <w:r w:rsidRPr="00EB4B8D">
        <w:rPr>
          <w:rFonts w:ascii="Times New Roman" w:hAnsi="Times New Roman" w:cs="Times New Roman"/>
          <w:sz w:val="24"/>
          <w:szCs w:val="24"/>
        </w:rPr>
        <w:t>Detailed information 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B4B8D">
        <w:rPr>
          <w:rFonts w:ascii="Times New Roman" w:hAnsi="Times New Roman" w:cs="Times New Roman"/>
          <w:sz w:val="24"/>
          <w:szCs w:val="24"/>
        </w:rPr>
        <w:t xml:space="preserve"> the sample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analyses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(0 represents no, while 1 represents yes)</w:t>
      </w:r>
    </w:p>
    <w:tbl>
      <w:tblPr>
        <w:tblStyle w:val="a6"/>
        <w:tblpPr w:leftFromText="180" w:rightFromText="180" w:vertAnchor="page" w:horzAnchor="margin" w:tblpY="2631"/>
        <w:tblW w:w="25482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709"/>
        <w:gridCol w:w="1276"/>
        <w:gridCol w:w="850"/>
        <w:gridCol w:w="1276"/>
        <w:gridCol w:w="850"/>
        <w:gridCol w:w="1418"/>
        <w:gridCol w:w="1134"/>
        <w:gridCol w:w="1559"/>
        <w:gridCol w:w="2126"/>
        <w:gridCol w:w="3261"/>
        <w:gridCol w:w="1417"/>
        <w:gridCol w:w="3402"/>
        <w:gridCol w:w="992"/>
        <w:gridCol w:w="1276"/>
        <w:gridCol w:w="851"/>
        <w:gridCol w:w="1134"/>
      </w:tblGrid>
      <w:tr w:rsidR="003D384B" w:rsidRPr="00EB4B8D" w:rsidTr="003D3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D384B" w:rsidRPr="00EB4B8D" w:rsidRDefault="003D384B" w:rsidP="003D384B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bookmarkStart w:id="0" w:name="_GoBack"/>
            <w:bookmarkEnd w:id="0"/>
            <w:r w:rsidRPr="00EB4B8D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Sample</w:t>
            </w:r>
          </w:p>
        </w:tc>
        <w:tc>
          <w:tcPr>
            <w:tcW w:w="850" w:type="dxa"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09" w:type="dxa"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76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850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276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850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18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Etiology of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proofErr w:type="spellEnd"/>
          </w:p>
        </w:tc>
        <w:tc>
          <w:tcPr>
            <w:tcW w:w="1134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Pre-Op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559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Pre-Op</w:t>
            </w:r>
          </w:p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(L/min)</w:t>
            </w:r>
          </w:p>
        </w:tc>
        <w:tc>
          <w:tcPr>
            <w:tcW w:w="2126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rr</w:t>
            </w:r>
            <w:r w:rsidRPr="00EB4B8D">
              <w:rPr>
                <w:rFonts w:ascii="Times New Roman" w:hAnsi="Times New Roman" w:cs="Times New Roman"/>
                <w:bCs w:val="0"/>
                <w:sz w:val="24"/>
                <w:szCs w:val="24"/>
              </w:rPr>
              <w:t>h</w:t>
            </w: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ythmias</w:t>
            </w:r>
          </w:p>
        </w:tc>
        <w:tc>
          <w:tcPr>
            <w:tcW w:w="3261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417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Valve disease</w:t>
            </w:r>
          </w:p>
        </w:tc>
        <w:tc>
          <w:tcPr>
            <w:tcW w:w="3402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Type VD</w:t>
            </w:r>
          </w:p>
        </w:tc>
        <w:tc>
          <w:tcPr>
            <w:tcW w:w="992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851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134" w:type="dxa"/>
            <w:noWrap/>
            <w:hideMark/>
          </w:tcPr>
          <w:p w:rsidR="003D384B" w:rsidRPr="00EB4B8D" w:rsidRDefault="003D384B" w:rsidP="003D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</w:tr>
      <w:tr w:rsidR="003D384B" w:rsidRPr="00EB4B8D" w:rsidTr="003D3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1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ICM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, P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384B" w:rsidRPr="00EB4B8D" w:rsidTr="003D38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3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ICM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Mod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, Mod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384B" w:rsidRPr="00EB4B8D" w:rsidTr="003D3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4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ICM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fib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, a flutter,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SVT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384B" w:rsidRPr="00EB4B8D" w:rsidTr="003D38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5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ICM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VT,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fib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384B" w:rsidRPr="00EB4B8D" w:rsidTr="003D3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6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ICM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 xml:space="preserve">, severe </w:t>
            </w: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, mild P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384B" w:rsidRPr="00EB4B8D" w:rsidTr="003D38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7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8.1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D384B" w:rsidRPr="00EB4B8D" w:rsidTr="003D3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CM8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09" w:type="dxa"/>
            <w:shd w:val="clear" w:color="auto" w:fill="FFFFFF" w:themeFill="background1"/>
          </w:tcPr>
          <w:p w:rsidR="003D384B" w:rsidRPr="00EB4B8D" w:rsidRDefault="003D384B" w:rsidP="003D384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4B8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27.49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D384B" w:rsidRPr="00EB4B8D" w:rsidRDefault="003D384B" w:rsidP="003D3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4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B4B8D" w:rsidRPr="00EB4B8D" w:rsidRDefault="00EB4B8D" w:rsidP="003D38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B4B8D" w:rsidRPr="00EB4B8D" w:rsidSect="00EB4B8D">
      <w:pgSz w:w="2835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288" w:rsidRDefault="00491288" w:rsidP="00EB4B8D">
      <w:r>
        <w:separator/>
      </w:r>
    </w:p>
  </w:endnote>
  <w:endnote w:type="continuationSeparator" w:id="0">
    <w:p w:rsidR="00491288" w:rsidRDefault="00491288" w:rsidP="00EB4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288" w:rsidRDefault="00491288" w:rsidP="00EB4B8D">
      <w:r>
        <w:separator/>
      </w:r>
    </w:p>
  </w:footnote>
  <w:footnote w:type="continuationSeparator" w:id="0">
    <w:p w:rsidR="00491288" w:rsidRDefault="00491288" w:rsidP="00EB4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2MDQwMDIzNzczMDBU0lEKTi0uzszPAykwrAUAdvWKeCwAAAA="/>
  </w:docVars>
  <w:rsids>
    <w:rsidRoot w:val="000B11BC"/>
    <w:rsid w:val="000B11BC"/>
    <w:rsid w:val="0022629A"/>
    <w:rsid w:val="003D384B"/>
    <w:rsid w:val="00491288"/>
    <w:rsid w:val="00802562"/>
    <w:rsid w:val="00EB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B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B8D"/>
    <w:rPr>
      <w:sz w:val="18"/>
      <w:szCs w:val="18"/>
    </w:rPr>
  </w:style>
  <w:style w:type="table" w:styleId="a5">
    <w:name w:val="Table Grid"/>
    <w:basedOn w:val="a1"/>
    <w:uiPriority w:val="59"/>
    <w:rsid w:val="00EB4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EB4B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B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B8D"/>
    <w:rPr>
      <w:sz w:val="18"/>
      <w:szCs w:val="18"/>
    </w:rPr>
  </w:style>
  <w:style w:type="table" w:styleId="a5">
    <w:name w:val="Table Grid"/>
    <w:basedOn w:val="a1"/>
    <w:uiPriority w:val="59"/>
    <w:rsid w:val="00EB4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EB4B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1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D5596B-33CB-4909-A973-3D9C7A533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>微软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3-12-06T02:34:00Z</dcterms:created>
  <dcterms:modified xsi:type="dcterms:W3CDTF">2023-12-06T06:40:00Z</dcterms:modified>
</cp:coreProperties>
</file>